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EC2FB" w14:textId="61905E01" w:rsidR="00C51ADD" w:rsidRPr="00C87D98" w:rsidRDefault="00B55A4B" w:rsidP="007E5382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</w:pPr>
      <w:bookmarkStart w:id="0" w:name="_Toc530138344"/>
      <w:bookmarkStart w:id="1" w:name="_Toc530489556"/>
      <w:bookmarkStart w:id="2" w:name="_Toc530489603"/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S</w:t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begin"/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instrText xml:space="preserve"> SEQ Table_S \* ARABIC </w:instrText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separate"/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2</w:t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end"/>
      </w:r>
      <w:r w:rsidR="00D274C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 xml:space="preserve"> </w:t>
      </w:r>
      <w:r w:rsidR="00D274C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Table</w:t>
      </w:r>
      <w:bookmarkStart w:id="3" w:name="_GoBack"/>
      <w:bookmarkEnd w:id="3"/>
      <w:r w:rsidR="00C51ADD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 xml:space="preserve">: Amino acid sequence identity (top right) and similarity (bottom left) of vertebrate SelPa and SelPb. The accession numbers are as in Figure </w:t>
      </w:r>
      <w:r w:rsidR="002A192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S7</w:t>
      </w:r>
      <w:r w:rsidR="00C51ADD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.</w:t>
      </w:r>
      <w:bookmarkEnd w:id="0"/>
      <w:bookmarkEnd w:id="1"/>
      <w:bookmarkEnd w:id="2"/>
    </w:p>
    <w:p w14:paraId="4C2F769A" w14:textId="5AADF6FE" w:rsidR="00C51ADD" w:rsidRDefault="00C51ADD">
      <w:pPr>
        <w:rPr>
          <w:rFonts w:ascii="Courier New" w:eastAsia="Times New Roman" w:hAnsi="Courier New" w:cs="Courier New"/>
          <w:color w:val="000000"/>
          <w:sz w:val="14"/>
          <w:szCs w:val="14"/>
          <w:highlight w:val="white"/>
          <w:lang w:eastAsia="en-GB"/>
        </w:rPr>
      </w:pPr>
    </w:p>
    <w:p w14:paraId="5EE942A4" w14:textId="08D3A397" w:rsidR="00C51ADD" w:rsidRDefault="00C51ADD">
      <w:pPr>
        <w:rPr>
          <w:rFonts w:ascii="Courier New" w:eastAsia="Times New Roman" w:hAnsi="Courier New" w:cs="Courier New"/>
          <w:color w:val="000000"/>
          <w:sz w:val="14"/>
          <w:szCs w:val="14"/>
          <w:highlight w:val="white"/>
          <w:lang w:eastAsia="en-GB"/>
        </w:rPr>
      </w:pPr>
    </w:p>
    <w:p w14:paraId="42A6E239" w14:textId="77777777" w:rsidR="00B55A4B" w:rsidRDefault="00B55A4B" w:rsidP="00C677ED">
      <w:pPr>
        <w:keepNext/>
        <w:rPr>
          <w:noProof/>
          <w:highlight w:val="white"/>
          <w:lang w:eastAsia="en-GB"/>
        </w:rPr>
      </w:pPr>
    </w:p>
    <w:p w14:paraId="2C2FC76C" w14:textId="77777777" w:rsidR="00C677ED" w:rsidRDefault="00C51ADD" w:rsidP="00C677ED">
      <w:pPr>
        <w:keepNext/>
      </w:pPr>
      <w:r w:rsidRPr="00C51ADD">
        <w:rPr>
          <w:noProof/>
          <w:highlight w:val="white"/>
          <w:lang w:eastAsia="en-GB"/>
        </w:rPr>
        <w:drawing>
          <wp:inline distT="0" distB="0" distL="0" distR="0" wp14:anchorId="28583871" wp14:editId="348FB708">
            <wp:extent cx="6645910" cy="529887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29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77ED" w:rsidSect="00A93582">
      <w:footerReference w:type="default" r:id="rId9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51C66" w14:textId="77777777" w:rsidR="008E7A23" w:rsidRDefault="008E7A23" w:rsidP="003B1537">
      <w:pPr>
        <w:spacing w:after="0" w:line="240" w:lineRule="auto"/>
      </w:pPr>
      <w:r>
        <w:separator/>
      </w:r>
    </w:p>
  </w:endnote>
  <w:endnote w:type="continuationSeparator" w:id="0">
    <w:p w14:paraId="4F443037" w14:textId="77777777" w:rsidR="008E7A23" w:rsidRDefault="008E7A23" w:rsidP="003B1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927749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D966145" w14:textId="19B4C191" w:rsidR="003B1537" w:rsidRDefault="008E7A23">
            <w:pPr>
              <w:pStyle w:val="Footer"/>
              <w:jc w:val="center"/>
            </w:pPr>
          </w:p>
        </w:sdtContent>
      </w:sdt>
    </w:sdtContent>
  </w:sdt>
  <w:p w14:paraId="0B91132A" w14:textId="77777777" w:rsidR="003B1537" w:rsidRDefault="003B15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AEF39" w14:textId="77777777" w:rsidR="008E7A23" w:rsidRDefault="008E7A23" w:rsidP="003B1537">
      <w:pPr>
        <w:spacing w:after="0" w:line="240" w:lineRule="auto"/>
      </w:pPr>
      <w:r>
        <w:separator/>
      </w:r>
    </w:p>
  </w:footnote>
  <w:footnote w:type="continuationSeparator" w:id="0">
    <w:p w14:paraId="52A5833F" w14:textId="77777777" w:rsidR="008E7A23" w:rsidRDefault="008E7A23" w:rsidP="003B15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153BDF"/>
    <w:multiLevelType w:val="multilevel"/>
    <w:tmpl w:val="11008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34698C"/>
    <w:multiLevelType w:val="multilevel"/>
    <w:tmpl w:val="BBB80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A92EBE"/>
    <w:multiLevelType w:val="hybridMultilevel"/>
    <w:tmpl w:val="F7DC3D9A"/>
    <w:lvl w:ilvl="0" w:tplc="54DCF6C2">
      <w:start w:val="2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6F264D8"/>
    <w:multiLevelType w:val="multilevel"/>
    <w:tmpl w:val="012AF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8327E2"/>
    <w:multiLevelType w:val="multilevel"/>
    <w:tmpl w:val="70863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03397B"/>
    <w:multiLevelType w:val="multilevel"/>
    <w:tmpl w:val="D744F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E77BD7"/>
    <w:multiLevelType w:val="multilevel"/>
    <w:tmpl w:val="7E68F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E2A6AC4"/>
    <w:multiLevelType w:val="hybridMultilevel"/>
    <w:tmpl w:val="EE3E71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122503"/>
    <w:multiLevelType w:val="multilevel"/>
    <w:tmpl w:val="2FA8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218"/>
    <w:rsid w:val="00023EB5"/>
    <w:rsid w:val="0005117F"/>
    <w:rsid w:val="000A3CC2"/>
    <w:rsid w:val="000B4E3C"/>
    <w:rsid w:val="000F5AFB"/>
    <w:rsid w:val="000F7041"/>
    <w:rsid w:val="00124201"/>
    <w:rsid w:val="001349D6"/>
    <w:rsid w:val="00147892"/>
    <w:rsid w:val="00152BB2"/>
    <w:rsid w:val="001B5E21"/>
    <w:rsid w:val="001C716E"/>
    <w:rsid w:val="001D4499"/>
    <w:rsid w:val="001F64F6"/>
    <w:rsid w:val="00287625"/>
    <w:rsid w:val="002A1927"/>
    <w:rsid w:val="002B6E19"/>
    <w:rsid w:val="002F4218"/>
    <w:rsid w:val="00327974"/>
    <w:rsid w:val="00340CEB"/>
    <w:rsid w:val="003610DB"/>
    <w:rsid w:val="0036255B"/>
    <w:rsid w:val="003B1537"/>
    <w:rsid w:val="003C6951"/>
    <w:rsid w:val="0046081F"/>
    <w:rsid w:val="00465BEE"/>
    <w:rsid w:val="00480B22"/>
    <w:rsid w:val="00491D27"/>
    <w:rsid w:val="004A5288"/>
    <w:rsid w:val="00530984"/>
    <w:rsid w:val="00530CDF"/>
    <w:rsid w:val="0055573C"/>
    <w:rsid w:val="005E2945"/>
    <w:rsid w:val="00600C3E"/>
    <w:rsid w:val="00617C48"/>
    <w:rsid w:val="00657A26"/>
    <w:rsid w:val="00664CBB"/>
    <w:rsid w:val="006D0A5E"/>
    <w:rsid w:val="00752BB2"/>
    <w:rsid w:val="00767CD9"/>
    <w:rsid w:val="00790C44"/>
    <w:rsid w:val="007C02D3"/>
    <w:rsid w:val="007E5382"/>
    <w:rsid w:val="00812A41"/>
    <w:rsid w:val="00866183"/>
    <w:rsid w:val="00885968"/>
    <w:rsid w:val="008A34C7"/>
    <w:rsid w:val="008E7A23"/>
    <w:rsid w:val="00913537"/>
    <w:rsid w:val="00926E34"/>
    <w:rsid w:val="00967CE0"/>
    <w:rsid w:val="009A731B"/>
    <w:rsid w:val="009B3367"/>
    <w:rsid w:val="009C593F"/>
    <w:rsid w:val="00A06D9C"/>
    <w:rsid w:val="00A9242D"/>
    <w:rsid w:val="00A93582"/>
    <w:rsid w:val="00AA78C7"/>
    <w:rsid w:val="00AE0B33"/>
    <w:rsid w:val="00B00460"/>
    <w:rsid w:val="00B334D8"/>
    <w:rsid w:val="00B3487A"/>
    <w:rsid w:val="00B55A4B"/>
    <w:rsid w:val="00B6133F"/>
    <w:rsid w:val="00B9528D"/>
    <w:rsid w:val="00BC33A4"/>
    <w:rsid w:val="00BC5C91"/>
    <w:rsid w:val="00BE0073"/>
    <w:rsid w:val="00BE0BAB"/>
    <w:rsid w:val="00BE7760"/>
    <w:rsid w:val="00C061F8"/>
    <w:rsid w:val="00C51ADD"/>
    <w:rsid w:val="00C677ED"/>
    <w:rsid w:val="00C87D98"/>
    <w:rsid w:val="00C96C23"/>
    <w:rsid w:val="00CC70B6"/>
    <w:rsid w:val="00CC7B87"/>
    <w:rsid w:val="00D26F26"/>
    <w:rsid w:val="00D274C6"/>
    <w:rsid w:val="00D3747D"/>
    <w:rsid w:val="00D56DC0"/>
    <w:rsid w:val="00D6175D"/>
    <w:rsid w:val="00D72985"/>
    <w:rsid w:val="00D76CA7"/>
    <w:rsid w:val="00DF3CF0"/>
    <w:rsid w:val="00E51389"/>
    <w:rsid w:val="00EA7AF6"/>
    <w:rsid w:val="00EB61BD"/>
    <w:rsid w:val="00EE382D"/>
    <w:rsid w:val="00EF12CE"/>
    <w:rsid w:val="00FC0F15"/>
    <w:rsid w:val="00FE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B5EA7"/>
  <w15:chartTrackingRefBased/>
  <w15:docId w15:val="{E04DACFA-13BC-4D5E-9155-F0688D380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17C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C48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4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2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21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17C4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617C48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17C48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617C48"/>
  </w:style>
  <w:style w:type="character" w:customStyle="1" w:styleId="ref-journal">
    <w:name w:val="ref-journal"/>
    <w:basedOn w:val="DefaultParagraphFont"/>
    <w:rsid w:val="00617C48"/>
  </w:style>
  <w:style w:type="character" w:customStyle="1" w:styleId="ref-vol">
    <w:name w:val="ref-vol"/>
    <w:basedOn w:val="DefaultParagraphFont"/>
    <w:rsid w:val="00617C48"/>
  </w:style>
  <w:style w:type="character" w:customStyle="1" w:styleId="nowrap">
    <w:name w:val="nowrap"/>
    <w:basedOn w:val="DefaultParagraphFont"/>
    <w:rsid w:val="00617C48"/>
  </w:style>
  <w:style w:type="paragraph" w:customStyle="1" w:styleId="doc-ti">
    <w:name w:val="doc-ti"/>
    <w:basedOn w:val="Normal"/>
    <w:rsid w:val="00617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17C48"/>
  </w:style>
  <w:style w:type="character" w:styleId="Emphasis">
    <w:name w:val="Emphasis"/>
    <w:basedOn w:val="DefaultParagraphFont"/>
    <w:uiPriority w:val="20"/>
    <w:qFormat/>
    <w:rsid w:val="00617C48"/>
    <w:rPr>
      <w:i/>
      <w:iCs/>
    </w:rPr>
  </w:style>
  <w:style w:type="paragraph" w:styleId="ListParagraph">
    <w:name w:val="List Paragraph"/>
    <w:basedOn w:val="Normal"/>
    <w:uiPriority w:val="34"/>
    <w:qFormat/>
    <w:rsid w:val="00617C48"/>
    <w:pPr>
      <w:ind w:left="720"/>
      <w:contextualSpacing/>
    </w:pPr>
  </w:style>
  <w:style w:type="character" w:customStyle="1" w:styleId="sr-only">
    <w:name w:val="sr-only"/>
    <w:basedOn w:val="DefaultParagraphFont"/>
    <w:rsid w:val="00617C48"/>
  </w:style>
  <w:style w:type="character" w:customStyle="1" w:styleId="text">
    <w:name w:val="text"/>
    <w:basedOn w:val="DefaultParagraphFont"/>
    <w:rsid w:val="00617C48"/>
  </w:style>
  <w:style w:type="character" w:customStyle="1" w:styleId="Heading2Char">
    <w:name w:val="Heading 2 Char"/>
    <w:basedOn w:val="DefaultParagraphFont"/>
    <w:link w:val="Heading2"/>
    <w:uiPriority w:val="9"/>
    <w:semiHidden/>
    <w:rsid w:val="00617C48"/>
    <w:rPr>
      <w:rFonts w:ascii="Calibri Light" w:eastAsia="SimSun" w:hAnsi="Calibri Light" w:cs="Times New Roman"/>
      <w:color w:val="2E74B5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617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17C48"/>
    <w:rPr>
      <w:b/>
      <w:bCs/>
    </w:rPr>
  </w:style>
  <w:style w:type="character" w:customStyle="1" w:styleId="name">
    <w:name w:val="name"/>
    <w:basedOn w:val="DefaultParagraphFont"/>
    <w:rsid w:val="00617C48"/>
  </w:style>
  <w:style w:type="character" w:customStyle="1" w:styleId="xref-sep">
    <w:name w:val="xref-sep"/>
    <w:basedOn w:val="DefaultParagraphFont"/>
    <w:rsid w:val="00617C48"/>
  </w:style>
  <w:style w:type="character" w:customStyle="1" w:styleId="jsauthors">
    <w:name w:val="js_authors"/>
    <w:basedOn w:val="DefaultParagraphFont"/>
    <w:rsid w:val="00617C48"/>
  </w:style>
  <w:style w:type="character" w:customStyle="1" w:styleId="jspublicationdate">
    <w:name w:val="js_publication_date"/>
    <w:basedOn w:val="DefaultParagraphFont"/>
    <w:rsid w:val="00617C48"/>
  </w:style>
  <w:style w:type="paragraph" w:styleId="PlainText">
    <w:name w:val="Plain Text"/>
    <w:basedOn w:val="Normal"/>
    <w:link w:val="PlainTextChar"/>
    <w:uiPriority w:val="99"/>
    <w:unhideWhenUsed/>
    <w:rsid w:val="00617C4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7C48"/>
    <w:rPr>
      <w:rFonts w:ascii="Consolas" w:hAnsi="Consolas"/>
      <w:sz w:val="21"/>
      <w:szCs w:val="21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17C48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a">
    <w:name w:val="_"/>
    <w:basedOn w:val="DefaultParagraphFont"/>
    <w:rsid w:val="00617C48"/>
  </w:style>
  <w:style w:type="character" w:customStyle="1" w:styleId="slug-doi">
    <w:name w:val="slug-doi"/>
    <w:basedOn w:val="DefaultParagraphFont"/>
    <w:rsid w:val="00617C48"/>
  </w:style>
  <w:style w:type="paragraph" w:styleId="HTMLPreformatted">
    <w:name w:val="HTML Preformatted"/>
    <w:basedOn w:val="Normal"/>
    <w:link w:val="HTMLPreformattedChar"/>
    <w:uiPriority w:val="99"/>
    <w:unhideWhenUsed/>
    <w:rsid w:val="00617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7C48"/>
    <w:rPr>
      <w:rFonts w:ascii="Courier New" w:eastAsia="Times New Roman" w:hAnsi="Courier New" w:cs="Courier New"/>
      <w:sz w:val="20"/>
      <w:szCs w:val="20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617C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4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17C48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617C48"/>
  </w:style>
  <w:style w:type="character" w:customStyle="1" w:styleId="Heading2Char1">
    <w:name w:val="Heading 2 Char1"/>
    <w:basedOn w:val="DefaultParagraphFont"/>
    <w:uiPriority w:val="9"/>
    <w:semiHidden/>
    <w:rsid w:val="00617C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B1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537"/>
  </w:style>
  <w:style w:type="paragraph" w:styleId="Footer">
    <w:name w:val="footer"/>
    <w:basedOn w:val="Normal"/>
    <w:link w:val="FooterChar"/>
    <w:uiPriority w:val="99"/>
    <w:unhideWhenUsed/>
    <w:rsid w:val="003B1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537"/>
  </w:style>
  <w:style w:type="paragraph" w:styleId="Caption">
    <w:name w:val="caption"/>
    <w:basedOn w:val="Normal"/>
    <w:next w:val="Normal"/>
    <w:uiPriority w:val="35"/>
    <w:unhideWhenUsed/>
    <w:qFormat/>
    <w:rsid w:val="00C677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A3CC2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9C593F"/>
    <w:pPr>
      <w:spacing w:after="0"/>
      <w:ind w:left="440" w:hanging="440"/>
    </w:pPr>
    <w:rPr>
      <w:rFonts w:cstheme="minorHAnsi"/>
      <w: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C593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3D5A0-D72E-4BE0-A4D0-4BC7E72C3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s ness</dc:creator>
  <cp:keywords/>
  <dc:description/>
  <cp:lastModifiedBy>Pohl, Moritz Arne</cp:lastModifiedBy>
  <cp:revision>3</cp:revision>
  <cp:lastPrinted>2018-07-18T13:16:00Z</cp:lastPrinted>
  <dcterms:created xsi:type="dcterms:W3CDTF">2018-12-11T16:53:00Z</dcterms:created>
  <dcterms:modified xsi:type="dcterms:W3CDTF">2018-12-1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